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58D" w:rsidRPr="005A095A" w:rsidRDefault="00B2358D" w:rsidP="00B2358D">
      <w:pPr>
        <w:spacing w:after="120" w:line="360" w:lineRule="auto"/>
        <w:outlineLvl w:val="2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Ref517623731"/>
      <w:proofErr w:type="gramStart"/>
      <w:r w:rsidRPr="005A095A">
        <w:rPr>
          <w:rFonts w:ascii="Times New Roman" w:hAnsi="Times New Roman"/>
          <w:b/>
          <w:bCs/>
          <w:color w:val="000000" w:themeColor="text1"/>
          <w:sz w:val="24"/>
          <w:szCs w:val="24"/>
        </w:rPr>
        <w:t>S3 Table</w:t>
      </w:r>
      <w:r w:rsidRPr="005A095A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Pr="005A095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ssociations of blood pressure categories with mortality from cardiovascular diseases and its major subtypes. Values are hazard ratios (95% confidence interval)</w:t>
      </w:r>
      <w:bookmarkEnd w:id="0"/>
      <w:r w:rsidRPr="005A095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5A095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a</w:t>
      </w:r>
    </w:p>
    <w:tbl>
      <w:tblPr>
        <w:tblW w:w="1375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2190"/>
        <w:gridCol w:w="2190"/>
        <w:gridCol w:w="2263"/>
        <w:gridCol w:w="2004"/>
        <w:gridCol w:w="2126"/>
      </w:tblGrid>
      <w:tr w:rsidR="00B2358D" w:rsidRPr="005A095A" w:rsidTr="002F1CF8">
        <w:trPr>
          <w:trHeight w:val="283"/>
          <w:tblHeader/>
        </w:trPr>
        <w:tc>
          <w:tcPr>
            <w:tcW w:w="2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B2358D">
            <w:pPr>
              <w:widowControl/>
              <w:spacing w:line="360" w:lineRule="auto"/>
              <w:ind w:leftChars="-51" w:left="-107" w:firstLineChars="49" w:firstLine="118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Cause of death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ehypertension-low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ehypertension-high</w:t>
            </w:r>
          </w:p>
        </w:tc>
        <w:tc>
          <w:tcPr>
            <w:tcW w:w="6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</w:tr>
      <w:tr w:rsidR="00B2358D" w:rsidRPr="005A095A" w:rsidTr="002F1CF8">
        <w:trPr>
          <w:trHeight w:val="283"/>
          <w:tblHeader/>
        </w:trPr>
        <w:tc>
          <w:tcPr>
            <w:tcW w:w="2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SH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D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DH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6 (0.97-1.1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27 (1.18-1.3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96 (1.83-2.0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14 (1.80-2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69 (3.45-3.96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8 (0.99-1.1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0 (1.21-1.4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00 (1.87-2.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18 (1.83-2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72 (3.47-3.99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0 (1.01-1.1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2 (1.23-1.4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04 (1.91-2.1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20 (1.85-2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81 (3.54-4.09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Ischemic heart diseas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8 (0.86-1.1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2 (1.00-1.2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3 (1.47-1.8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76 (1.32-2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49 (2.22-2.79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9 (0.88-1.1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5 (1.03-1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8 (1.51-1.8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81 (1.36-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53 (2.26-2.84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0 (0.88-1.1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4 (1.02-1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6 (1.50-1.8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76 (1.32-2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48 (2.21-2.80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2 (0.78-1.0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2 (0.97-1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1 (1.41-1.8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1 (1.10-2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48 (2.15-2.86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4 (0.80-1.1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5 (1.00-1.3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6 (1.45-1.8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5 (1.13-2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53 (2.19-2.92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4 (0.80-1.1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4 (0.99-1.3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5 (1.44-1.8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58 (1.08-2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45 (2.11-2.84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5 (1.02-1.3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45 (1.31-1.6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9 (2.17-2.6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9 (1.85-3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33 (4.83-5.88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8 (1.04-1.3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49 (1.34-1.6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44 (2.21-2.7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43 (1.88-3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35 (4.85-5.92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20 (1.06-1.3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53 (1.37-1.7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52 (2.28-2.7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51 (1.94-3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60 (5.06-6.21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emorrhagic strok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21 (1.03-1.4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1 (1.40-1.8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75 (2.41-3.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73 (1.97-3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58 (5.79-7.50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23 (1.04-1.4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4 (1.42-1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79 (2.45-3.1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75 (1.98-3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57 (5.77-7.50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26 (1.07-1.4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9 (1.47-1.9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90 (2.53-3.3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86 (2.06-3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91 (6.05-7.92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7 (0.74-1.2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2 (1.05-1.6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94 (1.58-2.4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02 (1.08-3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74 (3.00-4.68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9 (0.76-1.3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5 (1.07-1.7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98 (1.61-2.4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05 (1.10-3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75 (2.99-4.70)</w:t>
            </w:r>
          </w:p>
        </w:tc>
      </w:tr>
      <w:tr w:rsidR="00B2358D" w:rsidRPr="005A095A" w:rsidTr="002F1CF8">
        <w:trPr>
          <w:trHeight w:val="283"/>
        </w:trPr>
        <w:tc>
          <w:tcPr>
            <w:tcW w:w="297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Model 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1 (0.77-1.33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8 (1.10-1.75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04 (1.65-2.55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13 (1.14-3.6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B2358D" w:rsidRPr="005A095A" w:rsidRDefault="00B2358D" w:rsidP="002F1C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A095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93 (3.12-4.97)</w:t>
            </w:r>
          </w:p>
        </w:tc>
      </w:tr>
    </w:tbl>
    <w:p w:rsidR="00B2358D" w:rsidRPr="005A095A" w:rsidRDefault="00B2358D" w:rsidP="00B2358D">
      <w:pPr>
        <w:spacing w:before="120" w:line="360" w:lineRule="auto"/>
        <w:ind w:left="-142" w:right="62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A095A">
        <w:rPr>
          <w:rFonts w:ascii="Times New Roman" w:hAnsi="Times New Roman"/>
          <w:color w:val="000000" w:themeColor="text1"/>
          <w:sz w:val="24"/>
          <w:szCs w:val="24"/>
        </w:rPr>
        <w:t>Abbreviations: ISH, isolated systolic hypertension; IDH, isolated diastolic hypertension; SDH, systolic-diastolic hypertension.</w:t>
      </w:r>
    </w:p>
    <w:p w:rsidR="00B2358D" w:rsidRPr="005A095A" w:rsidRDefault="00B2358D" w:rsidP="00B2358D">
      <w:pPr>
        <w:spacing w:line="360" w:lineRule="auto"/>
        <w:ind w:left="-142" w:right="6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A095A">
        <w:rPr>
          <w:rFonts w:ascii="Times New Roman" w:hAnsi="Times New Roman"/>
          <w:color w:val="000000" w:themeColor="text1"/>
          <w:sz w:val="24"/>
          <w:szCs w:val="24"/>
        </w:rPr>
        <w:lastRenderedPageBreak/>
        <w:t>Reference: Normal blood pressure.</w:t>
      </w:r>
    </w:p>
    <w:p w:rsidR="00B2358D" w:rsidRPr="005A095A" w:rsidRDefault="00B2358D" w:rsidP="00B2358D">
      <w:pPr>
        <w:spacing w:line="360" w:lineRule="auto"/>
        <w:ind w:left="-142" w:right="6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A095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5A095A">
        <w:rPr>
          <w:rFonts w:ascii="Times New Roman" w:hAnsi="Times New Roman"/>
          <w:color w:val="000000" w:themeColor="text1"/>
          <w:sz w:val="24"/>
          <w:szCs w:val="24"/>
        </w:rPr>
        <w:t xml:space="preserve"> Model 1: adjustment for age at risk; Model 2: further adjustment for level of education, marital status, smoking status, alcohol consumption, intake frequencies of red meat, fresh fruits, and vegetables, MET, and survey seasons; Model 3: further adjustment for prevalent diabetes at baseline, family medical history (only adjusted for in corresponding analysis of cause-specific mortality), BMI, and heart rate. </w:t>
      </w:r>
      <w:proofErr w:type="gramStart"/>
      <w:r w:rsidRPr="005A095A">
        <w:rPr>
          <w:rFonts w:ascii="Times New Roman" w:hAnsi="Times New Roman"/>
          <w:color w:val="000000" w:themeColor="text1"/>
          <w:sz w:val="24"/>
          <w:szCs w:val="24"/>
        </w:rPr>
        <w:t xml:space="preserve">Stratified </w:t>
      </w:r>
      <w:bookmarkStart w:id="1" w:name="_Hlk3798546"/>
      <w:r w:rsidRPr="005A095A">
        <w:rPr>
          <w:rFonts w:ascii="Times New Roman" w:hAnsi="Times New Roman"/>
          <w:color w:val="000000" w:themeColor="text1"/>
          <w:sz w:val="24"/>
          <w:szCs w:val="24"/>
        </w:rPr>
        <w:t>according to five-year age group, sex, and survey sites</w:t>
      </w:r>
      <w:bookmarkEnd w:id="1"/>
      <w:r w:rsidRPr="005A095A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5A095A">
        <w:rPr>
          <w:rFonts w:ascii="Times New Roman" w:hAnsi="Times New Roman"/>
          <w:color w:val="000000" w:themeColor="text1"/>
          <w:sz w:val="24"/>
          <w:szCs w:val="24"/>
        </w:rPr>
        <w:t xml:space="preserve"> Normal BP is the reference.</w:t>
      </w:r>
    </w:p>
    <w:p w:rsidR="007C6CDC" w:rsidRDefault="007C6CDC">
      <w:bookmarkStart w:id="2" w:name="_GoBack"/>
      <w:bookmarkEnd w:id="2"/>
    </w:p>
    <w:sectPr w:rsidR="007C6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324"/>
    <w:rsid w:val="00382516"/>
    <w:rsid w:val="00386324"/>
    <w:rsid w:val="007C6CDC"/>
    <w:rsid w:val="00B2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58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58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0T00:49:00Z</dcterms:created>
  <dcterms:modified xsi:type="dcterms:W3CDTF">2021-07-20T00:49:00Z</dcterms:modified>
</cp:coreProperties>
</file>